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790B5" w14:textId="77777777" w:rsidR="00431D9A" w:rsidRDefault="00431D9A" w:rsidP="00431D9A">
      <w:pPr>
        <w:rPr>
          <w:rFonts w:ascii="Times New Roman" w:hAnsi="Times New Roman" w:cs="Times New Roman"/>
          <w:b/>
          <w:bCs/>
        </w:rPr>
      </w:pPr>
      <w:bookmarkStart w:id="0" w:name="_Hlk79219802"/>
    </w:p>
    <w:p w14:paraId="0BA5E35F" w14:textId="3EFFB2B5" w:rsidR="00431D9A" w:rsidRPr="00431D9A" w:rsidRDefault="00431D9A" w:rsidP="00431D9A">
      <w:pPr>
        <w:rPr>
          <w:rFonts w:ascii="Times New Roman" w:hAnsi="Times New Roman" w:cs="Times New Roman"/>
          <w:b/>
          <w:bCs/>
        </w:rPr>
      </w:pPr>
      <w:r w:rsidRPr="00431D9A">
        <w:rPr>
          <w:rFonts w:ascii="Times New Roman" w:hAnsi="Times New Roman" w:cs="Times New Roman"/>
          <w:b/>
          <w:bCs/>
        </w:rPr>
        <w:t>Comparative transcriptome</w:t>
      </w:r>
      <w:bookmarkEnd w:id="0"/>
      <w:r w:rsidRPr="00431D9A">
        <w:rPr>
          <w:rFonts w:ascii="Times New Roman" w:hAnsi="Times New Roman" w:cs="Times New Roman"/>
          <w:b/>
          <w:bCs/>
        </w:rPr>
        <w:t xml:space="preserve"> analysis reveals significant differences in gene expression between pathogens of apple </w:t>
      </w:r>
      <w:proofErr w:type="spellStart"/>
      <w:r w:rsidRPr="00431D9A">
        <w:rPr>
          <w:rFonts w:ascii="Times New Roman" w:hAnsi="Times New Roman" w:cs="Times New Roman"/>
          <w:b/>
          <w:bCs/>
        </w:rPr>
        <w:t>glomerella</w:t>
      </w:r>
      <w:proofErr w:type="spellEnd"/>
      <w:r w:rsidRPr="00431D9A">
        <w:rPr>
          <w:rFonts w:ascii="Times New Roman" w:hAnsi="Times New Roman" w:cs="Times New Roman"/>
          <w:b/>
          <w:bCs/>
        </w:rPr>
        <w:t xml:space="preserve"> leaf spot and apple bitter rot</w:t>
      </w:r>
    </w:p>
    <w:p w14:paraId="02A2FAED" w14:textId="77777777" w:rsidR="00431D9A" w:rsidRDefault="00431D9A" w:rsidP="00431D9A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14:paraId="7610748C" w14:textId="6FF7707A" w:rsidR="00431D9A" w:rsidRDefault="00431D9A" w:rsidP="00431D9A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 w:hint="eastAsia"/>
          <w:sz w:val="22"/>
          <w:szCs w:val="21"/>
        </w:rPr>
        <w:t>B</w:t>
      </w:r>
      <w:r>
        <w:rPr>
          <w:rFonts w:ascii="Times New Roman" w:hAnsi="Times New Roman" w:cs="Times New Roman"/>
          <w:sz w:val="22"/>
          <w:szCs w:val="21"/>
        </w:rPr>
        <w:t xml:space="preserve">owen Jiang, Ting Cai, </w:t>
      </w:r>
      <w:proofErr w:type="spellStart"/>
      <w:r>
        <w:rPr>
          <w:rFonts w:ascii="Times New Roman" w:hAnsi="Times New Roman" w:cs="Times New Roman"/>
          <w:sz w:val="22"/>
          <w:szCs w:val="21"/>
        </w:rPr>
        <w:t>Xiaoying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Yang, </w:t>
      </w:r>
      <w:proofErr w:type="spellStart"/>
      <w:r>
        <w:rPr>
          <w:rFonts w:ascii="Times New Roman" w:hAnsi="Times New Roman" w:cs="Times New Roman"/>
          <w:sz w:val="22"/>
          <w:szCs w:val="21"/>
        </w:rPr>
        <w:t>Yuya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Dai, </w:t>
      </w:r>
      <w:proofErr w:type="spellStart"/>
      <w:r>
        <w:rPr>
          <w:rFonts w:ascii="Times New Roman" w:hAnsi="Times New Roman" w:cs="Times New Roman"/>
          <w:sz w:val="22"/>
          <w:szCs w:val="21"/>
        </w:rPr>
        <w:t>Kaixuan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Yu, </w:t>
      </w:r>
      <w:proofErr w:type="spellStart"/>
      <w:r>
        <w:rPr>
          <w:rFonts w:ascii="Times New Roman" w:hAnsi="Times New Roman" w:cs="Times New Roman"/>
          <w:sz w:val="22"/>
          <w:szCs w:val="21"/>
        </w:rPr>
        <w:t>Ping</w:t>
      </w:r>
      <w:r>
        <w:rPr>
          <w:rFonts w:ascii="Times New Roman" w:hAnsi="Times New Roman" w:cs="Times New Roman" w:hint="eastAsia"/>
          <w:sz w:val="22"/>
          <w:szCs w:val="21"/>
        </w:rPr>
        <w:t>ping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Zhang, </w:t>
      </w:r>
      <w:proofErr w:type="spellStart"/>
      <w:r>
        <w:rPr>
          <w:rFonts w:ascii="Times New Roman" w:hAnsi="Times New Roman" w:cs="Times New Roman" w:hint="eastAsia"/>
          <w:sz w:val="22"/>
          <w:szCs w:val="21"/>
        </w:rPr>
        <w:t>Ping</w:t>
      </w:r>
      <w:r>
        <w:rPr>
          <w:rFonts w:ascii="Times New Roman" w:hAnsi="Times New Roman" w:cs="Times New Roman"/>
          <w:sz w:val="22"/>
          <w:szCs w:val="21"/>
        </w:rPr>
        <w:t>liang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Li, </w:t>
      </w:r>
      <w:proofErr w:type="spellStart"/>
      <w:r>
        <w:rPr>
          <w:rFonts w:ascii="Times New Roman" w:hAnsi="Times New Roman" w:cs="Times New Roman"/>
          <w:sz w:val="22"/>
          <w:szCs w:val="21"/>
        </w:rPr>
        <w:t>Caixia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Wang, Na Liu, </w:t>
      </w:r>
      <w:proofErr w:type="spellStart"/>
      <w:r>
        <w:rPr>
          <w:rFonts w:ascii="Times New Roman" w:hAnsi="Times New Roman" w:cs="Times New Roman"/>
          <w:sz w:val="22"/>
          <w:szCs w:val="21"/>
        </w:rPr>
        <w:t>Baohua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Li, and </w:t>
      </w:r>
      <w:r>
        <w:rPr>
          <w:rFonts w:ascii="Times New Roman" w:hAnsi="Times New Roman" w:cs="Times New Roman" w:hint="eastAsia"/>
          <w:sz w:val="22"/>
          <w:szCs w:val="21"/>
        </w:rPr>
        <w:t>Se</w:t>
      </w:r>
      <w:r>
        <w:rPr>
          <w:rFonts w:ascii="Times New Roman" w:hAnsi="Times New Roman" w:cs="Times New Roman"/>
          <w:sz w:val="22"/>
          <w:szCs w:val="21"/>
        </w:rPr>
        <w:t>n Lian</w:t>
      </w:r>
    </w:p>
    <w:p w14:paraId="2E8F64FD" w14:textId="77777777" w:rsidR="00431D9A" w:rsidRDefault="00431D9A" w:rsidP="00431D9A">
      <w:pPr>
        <w:spacing w:line="360" w:lineRule="auto"/>
        <w:rPr>
          <w:rFonts w:ascii="Times New Roman" w:hAnsi="Times New Roman" w:cs="Times New Roman"/>
          <w:sz w:val="22"/>
          <w:szCs w:val="21"/>
        </w:rPr>
        <w:sectPr w:rsidR="00431D9A" w:rsidSect="00431D9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D6E1C26" w14:textId="292EA3E0" w:rsidR="00431D9A" w:rsidRDefault="00431D9A" w:rsidP="00431D9A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14:paraId="7D519CF7" w14:textId="77777777" w:rsidR="00431D9A" w:rsidRDefault="00431D9A" w:rsidP="00431D9A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8"/>
        <w:gridCol w:w="1799"/>
        <w:gridCol w:w="1799"/>
        <w:gridCol w:w="1796"/>
        <w:gridCol w:w="1647"/>
        <w:gridCol w:w="1562"/>
        <w:gridCol w:w="1539"/>
        <w:gridCol w:w="1539"/>
        <w:gridCol w:w="1539"/>
        <w:gridCol w:w="1552"/>
      </w:tblGrid>
      <w:tr w:rsidR="00431D9A" w:rsidRPr="00431D9A" w14:paraId="5AED7AD1" w14:textId="77777777" w:rsidTr="002174E7">
        <w:trPr>
          <w:trHeight w:val="984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04DF0B" w14:textId="1102D954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br w:type="page"/>
            </w: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Table S1 Summary of RNA-Seq data of</w:t>
            </w:r>
            <w:r w:rsidR="00741C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741CFC" w:rsidRPr="00BB2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the </w:t>
            </w:r>
            <w:r w:rsidR="00741CFC" w:rsidRPr="00BB292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Colletotrichum </w:t>
            </w:r>
            <w:proofErr w:type="spellStart"/>
            <w:r w:rsidR="00741CFC" w:rsidRPr="00BB292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aenigma</w:t>
            </w:r>
            <w:proofErr w:type="spellEnd"/>
            <w:r w:rsidR="00741CFC" w:rsidRPr="00BB2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isolate GC20190701 and </w:t>
            </w:r>
            <w:r w:rsidR="00741CFC" w:rsidRPr="00BB292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C. </w:t>
            </w:r>
            <w:proofErr w:type="spellStart"/>
            <w:r w:rsidR="00741CFC" w:rsidRPr="00BB292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gloeosporioides</w:t>
            </w:r>
            <w:proofErr w:type="spellEnd"/>
            <w:r w:rsidR="00741CFC" w:rsidRPr="00BB2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isolates FL180903, FL180906</w:t>
            </w:r>
            <w:r w:rsidRPr="00BB2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Nine biological samples, three biological repeats for each isolate were sequenced using next generation sequencing on </w:t>
            </w:r>
            <w:proofErr w:type="spellStart"/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illumina</w:t>
            </w:r>
            <w:proofErr w:type="spellEnd"/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 xml:space="preserve"> sequence platform.</w:t>
            </w:r>
          </w:p>
        </w:tc>
      </w:tr>
      <w:tr w:rsidR="00431D9A" w:rsidRPr="00431D9A" w14:paraId="041B6F8B" w14:textId="77777777" w:rsidTr="002174E7">
        <w:trPr>
          <w:trHeight w:val="276"/>
        </w:trPr>
        <w:tc>
          <w:tcPr>
            <w:tcW w:w="4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8B40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029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20190701_1</w:t>
            </w:r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7416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20190701_2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34EC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20190701_3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462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3_1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5EB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3_2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8C2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3_3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DA68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6_1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8A8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6_2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BCA43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180906_3</w:t>
            </w:r>
          </w:p>
        </w:tc>
      </w:tr>
      <w:tr w:rsidR="00431D9A" w:rsidRPr="00431D9A" w14:paraId="3695750B" w14:textId="77777777" w:rsidTr="00431D9A">
        <w:trPr>
          <w:trHeight w:val="42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DD1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. of reads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08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757,486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45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365,336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023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,460,47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15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,482,58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AFC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,200,85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9EC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,863,64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4E9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,649,47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059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015,96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CF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,456,074 </w:t>
            </w:r>
          </w:p>
        </w:tc>
      </w:tr>
      <w:tr w:rsidR="00431D9A" w:rsidRPr="00431D9A" w14:paraId="69613B17" w14:textId="77777777" w:rsidTr="00431D9A">
        <w:trPr>
          <w:trHeight w:val="66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96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lean rea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94AC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315,944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42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5A6F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947,252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42%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26E5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139,504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53%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FF79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999,21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6%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AE76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,841,626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89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8EC0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424,662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9%)</w:t>
            </w:r>
            <w:bookmarkStart w:id="1" w:name="_GoBack"/>
            <w:bookmarkEnd w:id="1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4A3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489,708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93%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301E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745,532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9B1B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,304,008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93%)</w:t>
            </w:r>
          </w:p>
        </w:tc>
      </w:tr>
      <w:tr w:rsidR="00431D9A" w:rsidRPr="00431D9A" w14:paraId="5698D308" w14:textId="77777777" w:rsidTr="002174E7">
        <w:trPr>
          <w:trHeight w:val="576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ADB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s (bp)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3CE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563,622,900 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448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504,800,400 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6DF4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369,070,500 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4A4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,122,388,200 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99BD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930,128,100 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06A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,029,546,000 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396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397,421,400 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A5C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452,394,600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F3B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368,411,100 </w:t>
            </w:r>
          </w:p>
        </w:tc>
      </w:tr>
      <w:tr w:rsidR="00431D9A" w:rsidRPr="00431D9A" w14:paraId="2108D71F" w14:textId="77777777" w:rsidTr="002174E7">
        <w:trPr>
          <w:trHeight w:val="564"/>
        </w:trPr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C9A0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Data (bp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17D24C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97,391,6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42%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B78E9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42,087,8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42%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8A718A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020,925,6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53%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328E61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749,881,5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6%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8CF183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576,243,9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89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19F300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663,699,3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9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8C1A9F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073,456,2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93%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6148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11,829,8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72%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ADBBC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045,601,200</w:t>
            </w: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94.93%)</w:t>
            </w:r>
          </w:p>
        </w:tc>
      </w:tr>
    </w:tbl>
    <w:p w14:paraId="2DF8B9CD" w14:textId="036EB4C2" w:rsidR="00431D9A" w:rsidRDefault="00431D9A" w:rsidP="00431D9A">
      <w:pPr>
        <w:widowControl/>
        <w:jc w:val="left"/>
      </w:pPr>
    </w:p>
    <w:p w14:paraId="49193797" w14:textId="67766FC6" w:rsidR="002174E7" w:rsidRDefault="002174E7" w:rsidP="00431D9A">
      <w:pPr>
        <w:widowControl/>
        <w:jc w:val="left"/>
      </w:pPr>
    </w:p>
    <w:p w14:paraId="45AAE98D" w14:textId="77777777" w:rsidR="002174E7" w:rsidRDefault="002174E7" w:rsidP="00431D9A">
      <w:pPr>
        <w:widowControl/>
        <w:jc w:val="left"/>
      </w:pPr>
    </w:p>
    <w:tbl>
      <w:tblPr>
        <w:tblW w:w="2614" w:type="pct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3261"/>
        <w:gridCol w:w="2409"/>
      </w:tblGrid>
      <w:tr w:rsidR="002174E7" w:rsidRPr="00431D9A" w14:paraId="575F117B" w14:textId="77777777" w:rsidTr="002174E7">
        <w:trPr>
          <w:trHeight w:val="54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762A" w14:textId="77777777" w:rsidR="002174E7" w:rsidRPr="00431D9A" w:rsidRDefault="002174E7" w:rsidP="003970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Table S2 Gene annotation results of the sequenced isolates</w:t>
            </w:r>
          </w:p>
        </w:tc>
      </w:tr>
      <w:tr w:rsidR="002174E7" w:rsidRPr="00431D9A" w14:paraId="6F694BD3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8EEC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base</w:t>
            </w:r>
          </w:p>
        </w:tc>
        <w:tc>
          <w:tcPr>
            <w:tcW w:w="19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DB83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FA17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rcentage (%)</w:t>
            </w:r>
          </w:p>
        </w:tc>
      </w:tr>
      <w:tr w:rsidR="002174E7" w:rsidRPr="00431D9A" w14:paraId="2272D521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714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39F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08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8DEF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4</w:t>
            </w:r>
          </w:p>
        </w:tc>
      </w:tr>
      <w:tr w:rsidR="002174E7" w:rsidRPr="00431D9A" w14:paraId="2E165CE7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1B85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9090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44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B695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9</w:t>
            </w:r>
          </w:p>
        </w:tc>
      </w:tr>
      <w:tr w:rsidR="002174E7" w:rsidRPr="00431D9A" w14:paraId="4E173D8F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D8A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5E2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,66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545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3</w:t>
            </w:r>
          </w:p>
        </w:tc>
      </w:tr>
      <w:tr w:rsidR="002174E7" w:rsidRPr="00431D9A" w14:paraId="2D678993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A74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am</w:t>
            </w:r>
            <w:proofErr w:type="spellEnd"/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660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04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9971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7</w:t>
            </w:r>
          </w:p>
        </w:tc>
      </w:tr>
      <w:tr w:rsidR="002174E7" w:rsidRPr="00431D9A" w14:paraId="75E78A2F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A40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gNOG</w:t>
            </w:r>
            <w:proofErr w:type="spellEnd"/>
          </w:p>
        </w:tc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7EE3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696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AB32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71</w:t>
            </w:r>
          </w:p>
        </w:tc>
      </w:tr>
      <w:tr w:rsidR="002174E7" w:rsidRPr="00431D9A" w14:paraId="0E37F613" w14:textId="77777777" w:rsidTr="002174E7">
        <w:trPr>
          <w:trHeight w:val="276"/>
          <w:jc w:val="center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201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ssprot</w:t>
            </w:r>
            <w:proofErr w:type="spellEnd"/>
          </w:p>
        </w:tc>
        <w:tc>
          <w:tcPr>
            <w:tcW w:w="1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D9D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372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44A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7</w:t>
            </w:r>
          </w:p>
        </w:tc>
      </w:tr>
      <w:tr w:rsidR="002174E7" w:rsidRPr="00431D9A" w14:paraId="0268AD61" w14:textId="77777777" w:rsidTr="002174E7">
        <w:trPr>
          <w:trHeight w:val="288"/>
          <w:jc w:val="center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EC8E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all database</w:t>
            </w:r>
          </w:p>
        </w:tc>
        <w:tc>
          <w:tcPr>
            <w:tcW w:w="1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B929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655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2EDC" w14:textId="77777777" w:rsidR="002174E7" w:rsidRPr="00431D9A" w:rsidRDefault="002174E7" w:rsidP="003970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</w:t>
            </w:r>
          </w:p>
        </w:tc>
      </w:tr>
    </w:tbl>
    <w:p w14:paraId="71908B6B" w14:textId="77777777" w:rsidR="002174E7" w:rsidRDefault="002174E7" w:rsidP="00431D9A">
      <w:pPr>
        <w:widowControl/>
        <w:jc w:val="left"/>
      </w:pPr>
    </w:p>
    <w:p w14:paraId="222D0DBE" w14:textId="098AD421" w:rsidR="00431D9A" w:rsidRDefault="00431D9A" w:rsidP="00431D9A">
      <w:pPr>
        <w:widowControl/>
        <w:jc w:val="left"/>
        <w:sectPr w:rsidR="00431D9A" w:rsidSect="00431D9A">
          <w:pgSz w:w="16838" w:h="11906" w:orient="landscape"/>
          <w:pgMar w:top="720" w:right="284" w:bottom="720" w:left="284" w:header="851" w:footer="992" w:gutter="0"/>
          <w:cols w:space="425"/>
          <w:docGrid w:type="lines" w:linePitch="326"/>
        </w:sectPr>
      </w:pPr>
    </w:p>
    <w:p w14:paraId="67BACE22" w14:textId="0482EEB5" w:rsidR="00431D9A" w:rsidRDefault="00431D9A" w:rsidP="00431D9A">
      <w:pPr>
        <w:widowControl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1"/>
        <w:gridCol w:w="1616"/>
        <w:gridCol w:w="2088"/>
        <w:gridCol w:w="1234"/>
        <w:gridCol w:w="3654"/>
        <w:gridCol w:w="3275"/>
      </w:tblGrid>
      <w:tr w:rsidR="00431D9A" w:rsidRPr="00431D9A" w14:paraId="338EE988" w14:textId="77777777" w:rsidTr="002174E7">
        <w:trPr>
          <w:trHeight w:val="81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F2D2D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10 Primers used for real-time PCR to confirm RNA-Seq data</w:t>
            </w:r>
          </w:p>
        </w:tc>
      </w:tr>
      <w:tr w:rsidR="00431D9A" w:rsidRPr="00431D9A" w14:paraId="5291F0D4" w14:textId="77777777" w:rsidTr="002174E7">
        <w:trPr>
          <w:trHeight w:val="348"/>
        </w:trPr>
        <w:tc>
          <w:tcPr>
            <w:tcW w:w="7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CA1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C8D7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2</w:t>
            </w: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FoldChange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2B1B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Length (bp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18D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Primers</w:t>
            </w:r>
          </w:p>
        </w:tc>
        <w:tc>
          <w:tcPr>
            <w:tcW w:w="13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B5E8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Primer sequences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7706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31D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4"/>
              </w:rPr>
              <w:t>Product length (bp)</w:t>
            </w:r>
          </w:p>
        </w:tc>
      </w:tr>
      <w:tr w:rsidR="00431D9A" w:rsidRPr="00431D9A" w14:paraId="1B8C725A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21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21088_c0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3AC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560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F1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7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D69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0188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95B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GCGTCGAATGGCTCATAGA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86BA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29</w:t>
            </w:r>
          </w:p>
        </w:tc>
      </w:tr>
      <w:tr w:rsidR="00431D9A" w:rsidRPr="00431D9A" w14:paraId="4B6F8629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5EF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A75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65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AE2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0188-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F7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GAGAGTCGGGCATACCATTATC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84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69C9BB32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6D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26894_c0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888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476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FB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6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C6A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6894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B00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GAGACTCGGTGCAGCTAAA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793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</w:tr>
      <w:tr w:rsidR="00431D9A" w:rsidRPr="00431D9A" w14:paraId="14C1CD9C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613A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D5C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F6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0DA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6894_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08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GTCGCCGTTGTTCAGAT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013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29CEBAFE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1F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30086_c0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43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697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6B6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7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BA5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30086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C5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AACACCAGGCCAGACTAA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332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10</w:t>
            </w:r>
          </w:p>
        </w:tc>
      </w:tr>
      <w:tr w:rsidR="00431D9A" w:rsidRPr="00431D9A" w14:paraId="2B885A14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66A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00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F91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080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30086-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11D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AAGCTGGTCACCTGTTGAAG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EB5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65147385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7E7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28222_c0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9256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5.0447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C8E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2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8DC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8222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F6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GAGACGCCGAGCTTATCAA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5F5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05</w:t>
            </w:r>
          </w:p>
        </w:tc>
      </w:tr>
      <w:tr w:rsidR="00431D9A" w:rsidRPr="00431D9A" w14:paraId="44AD949A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78C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4B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F08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E17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8222-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7FAE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GACGATTGCCGTAGTCTTT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228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3554E696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AAD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28743_c0_g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9B8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8.5906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10DB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2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99AC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8743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157A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TGAGCGCGTAGTATCTCT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9C9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</w:tr>
      <w:tr w:rsidR="00431D9A" w:rsidRPr="00431D9A" w14:paraId="51A0DD13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7EB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A87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3C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31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28743-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8CE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TCACCTCGACCTTTGTTGAC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5B4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2E16B202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51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DN36415_c8_g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DFD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2.2141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A1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7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7AD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36451-F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189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TGAGTGTCGAGATCGAAGAAG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248" w14:textId="77777777" w:rsidR="00431D9A" w:rsidRPr="00431D9A" w:rsidRDefault="00431D9A" w:rsidP="00431D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31D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</w:tr>
      <w:tr w:rsidR="00431D9A" w:rsidRPr="00431D9A" w14:paraId="0169CA86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C600" w14:textId="77777777" w:rsidR="00431D9A" w:rsidRPr="00431D9A" w:rsidRDefault="00431D9A" w:rsidP="00431D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CE96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092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9D7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36451-R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D1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TACTTACATGCGTCCTCCTTAC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8D4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431D9A" w:rsidRPr="00431D9A" w14:paraId="1878FD05" w14:textId="77777777" w:rsidTr="002174E7">
        <w:trPr>
          <w:trHeight w:val="276"/>
        </w:trPr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A58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Alpha-tubulin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8D7E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F2D1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FD0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Tub-a-F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7C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CACTTCCCTTTGGTCGCTTAC</w:t>
            </w: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5CE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85</w:t>
            </w:r>
          </w:p>
        </w:tc>
      </w:tr>
      <w:tr w:rsidR="00431D9A" w:rsidRPr="00431D9A" w14:paraId="115F3CCD" w14:textId="77777777" w:rsidTr="002174E7">
        <w:trPr>
          <w:trHeight w:val="288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7098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77DF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7B35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67E3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Tub-a-R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3BD2" w14:textId="77777777" w:rsidR="00431D9A" w:rsidRPr="00431D9A" w:rsidRDefault="00431D9A" w:rsidP="00431D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>CATGGTCATCTCCTGGACAGAGT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9E48" w14:textId="77777777" w:rsidR="00431D9A" w:rsidRPr="00431D9A" w:rsidRDefault="00431D9A" w:rsidP="00431D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31D9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2E0C4F00" w14:textId="77777777" w:rsidR="00431D9A" w:rsidRPr="00431D9A" w:rsidRDefault="00431D9A" w:rsidP="00431D9A">
      <w:pPr>
        <w:widowControl/>
        <w:jc w:val="left"/>
      </w:pPr>
    </w:p>
    <w:sectPr w:rsidR="00431D9A" w:rsidRPr="00431D9A" w:rsidSect="00431D9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6C9FF8" w14:textId="77777777" w:rsidR="00F00687" w:rsidRDefault="00F00687" w:rsidP="00431D9A">
      <w:r>
        <w:separator/>
      </w:r>
    </w:p>
  </w:endnote>
  <w:endnote w:type="continuationSeparator" w:id="0">
    <w:p w14:paraId="14DAF528" w14:textId="77777777" w:rsidR="00F00687" w:rsidRDefault="00F00687" w:rsidP="00431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57259" w14:textId="77777777" w:rsidR="00F00687" w:rsidRDefault="00F00687" w:rsidP="00431D9A">
      <w:r>
        <w:separator/>
      </w:r>
    </w:p>
  </w:footnote>
  <w:footnote w:type="continuationSeparator" w:id="0">
    <w:p w14:paraId="13DBD7ED" w14:textId="77777777" w:rsidR="00F00687" w:rsidRDefault="00F00687" w:rsidP="00431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2D"/>
    <w:rsid w:val="002174E7"/>
    <w:rsid w:val="00431D9A"/>
    <w:rsid w:val="00741CFC"/>
    <w:rsid w:val="00A80A2D"/>
    <w:rsid w:val="00BB2920"/>
    <w:rsid w:val="00DD4D4E"/>
    <w:rsid w:val="00F0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98A10"/>
  <w15:chartTrackingRefBased/>
  <w15:docId w15:val="{C509B63C-6DD0-4AF0-B163-9049A0B0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1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2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 Lian</dc:creator>
  <cp:keywords/>
  <dc:description/>
  <cp:lastModifiedBy>Lian Sen</cp:lastModifiedBy>
  <cp:revision>4</cp:revision>
  <dcterms:created xsi:type="dcterms:W3CDTF">2021-08-11T07:37:00Z</dcterms:created>
  <dcterms:modified xsi:type="dcterms:W3CDTF">2022-03-05T03:27:00Z</dcterms:modified>
</cp:coreProperties>
</file>